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DB15C6" w14:textId="7E8E2C89" w:rsidR="00AA705D" w:rsidRPr="00AA705D" w:rsidRDefault="00AA705D" w:rsidP="00AA705D">
      <w:pPr>
        <w:rPr>
          <w:rFonts w:ascii="Helvetica" w:hAnsi="Helvetica" w:cs="Helvetica"/>
          <w:b/>
          <w:sz w:val="24"/>
          <w:szCs w:val="24"/>
        </w:rPr>
      </w:pPr>
      <w:r w:rsidRPr="00AA705D">
        <w:rPr>
          <w:rFonts w:ascii="Helvetica" w:hAnsi="Helvetica" w:cs="Helvetica"/>
          <w:b/>
          <w:sz w:val="24"/>
          <w:szCs w:val="24"/>
        </w:rPr>
        <w:t>Supplementary Table 1. Antibody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4"/>
        <w:gridCol w:w="2902"/>
        <w:gridCol w:w="1243"/>
        <w:gridCol w:w="2887"/>
      </w:tblGrid>
      <w:tr w:rsidR="00AA705D" w14:paraId="32A9EFAB" w14:textId="77777777" w:rsidTr="00AA705D">
        <w:tc>
          <w:tcPr>
            <w:tcW w:w="1264" w:type="dxa"/>
          </w:tcPr>
          <w:p w14:paraId="65DF408B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902" w:type="dxa"/>
          </w:tcPr>
          <w:p w14:paraId="40BBF8D3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243" w:type="dxa"/>
          </w:tcPr>
          <w:p w14:paraId="064598D0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 no.</w:t>
            </w:r>
          </w:p>
        </w:tc>
        <w:tc>
          <w:tcPr>
            <w:tcW w:w="2887" w:type="dxa"/>
          </w:tcPr>
          <w:p w14:paraId="37041517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pli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Dilution</w:t>
            </w:r>
          </w:p>
        </w:tc>
      </w:tr>
      <w:tr w:rsidR="00AA705D" w14:paraId="4E07E435" w14:textId="77777777" w:rsidTr="00AA705D">
        <w:tc>
          <w:tcPr>
            <w:tcW w:w="1264" w:type="dxa"/>
          </w:tcPr>
          <w:p w14:paraId="3C5C4492" w14:textId="6F4D2711" w:rsidR="00AA705D" w:rsidRDefault="00AA705D" w:rsidP="001874EB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m20c</w:t>
            </w:r>
          </w:p>
        </w:tc>
        <w:tc>
          <w:tcPr>
            <w:tcW w:w="2902" w:type="dxa"/>
          </w:tcPr>
          <w:p w14:paraId="3ABF5986" w14:textId="52589C86" w:rsidR="00AA705D" w:rsidRDefault="00AA705D" w:rsidP="001874EB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1243" w:type="dxa"/>
          </w:tcPr>
          <w:p w14:paraId="59DA4444" w14:textId="4E15B1BC" w:rsidR="00AA705D" w:rsidRPr="00AA705D" w:rsidRDefault="00AA705D" w:rsidP="001874EB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A705D">
              <w:rPr>
                <w:rFonts w:ascii="Times New Roman" w:hAnsi="Times New Roman" w:cs="Times New Roman"/>
                <w:sz w:val="24"/>
                <w:szCs w:val="24"/>
              </w:rPr>
              <w:t>25395-1-AP</w:t>
            </w:r>
          </w:p>
        </w:tc>
        <w:tc>
          <w:tcPr>
            <w:tcW w:w="2887" w:type="dxa"/>
          </w:tcPr>
          <w:p w14:paraId="2579D5B2" w14:textId="539C2A49" w:rsidR="00AA705D" w:rsidRDefault="00AA705D" w:rsidP="001874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 (1:1000);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:200)</w:t>
            </w:r>
          </w:p>
        </w:tc>
      </w:tr>
      <w:tr w:rsidR="00AA705D" w14:paraId="11CA838D" w14:textId="77777777" w:rsidTr="00AA705D">
        <w:tc>
          <w:tcPr>
            <w:tcW w:w="1264" w:type="dxa"/>
          </w:tcPr>
          <w:p w14:paraId="1FCA973A" w14:textId="3E4AF592" w:rsidR="00AA705D" w:rsidRDefault="00AA705D" w:rsidP="001874EB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4/80</w:t>
            </w:r>
          </w:p>
        </w:tc>
        <w:tc>
          <w:tcPr>
            <w:tcW w:w="2902" w:type="dxa"/>
          </w:tcPr>
          <w:p w14:paraId="3A185AF8" w14:textId="7AE98394" w:rsidR="00AA705D" w:rsidRDefault="00AA705D" w:rsidP="001874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</w:tcPr>
          <w:p w14:paraId="5366C032" w14:textId="0BF4BDA9" w:rsidR="00AA705D" w:rsidRDefault="00AA705D" w:rsidP="001874EB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A705D">
              <w:rPr>
                <w:rFonts w:ascii="Times New Roman" w:hAnsi="Times New Roman" w:cs="Times New Roman"/>
                <w:sz w:val="24"/>
                <w:szCs w:val="24"/>
              </w:rPr>
              <w:t>28463-1-AP</w:t>
            </w:r>
          </w:p>
        </w:tc>
        <w:tc>
          <w:tcPr>
            <w:tcW w:w="2887" w:type="dxa"/>
          </w:tcPr>
          <w:p w14:paraId="27E831C8" w14:textId="31531DF6" w:rsidR="00AA705D" w:rsidRDefault="00AA705D" w:rsidP="001874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AA705D" w14:paraId="2BD06FAF" w14:textId="77777777" w:rsidTr="00AA705D">
        <w:tc>
          <w:tcPr>
            <w:tcW w:w="1264" w:type="dxa"/>
          </w:tcPr>
          <w:p w14:paraId="0F68C38D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2902" w:type="dxa"/>
          </w:tcPr>
          <w:p w14:paraId="4122A076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 Inc</w:t>
            </w:r>
          </w:p>
        </w:tc>
        <w:tc>
          <w:tcPr>
            <w:tcW w:w="1243" w:type="dxa"/>
          </w:tcPr>
          <w:p w14:paraId="68729719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8</w:t>
            </w:r>
          </w:p>
        </w:tc>
        <w:tc>
          <w:tcPr>
            <w:tcW w:w="2887" w:type="dxa"/>
          </w:tcPr>
          <w:p w14:paraId="0F1B77D2" w14:textId="77777777" w:rsidR="00AA705D" w:rsidRDefault="00AA705D" w:rsidP="001874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 (1:5000)</w:t>
            </w:r>
          </w:p>
        </w:tc>
      </w:tr>
    </w:tbl>
    <w:p w14:paraId="180DB28F" w14:textId="77777777" w:rsidR="00AA705D" w:rsidRDefault="00AA705D" w:rsidP="00AA705D">
      <w:pPr>
        <w:rPr>
          <w:rFonts w:ascii="Helvetica" w:hAnsi="Helvetica" w:cs="Helvetica"/>
          <w:b/>
          <w:sz w:val="24"/>
          <w:szCs w:val="24"/>
        </w:rPr>
      </w:pPr>
      <w:bookmarkStart w:id="0" w:name="_Hlk181687399"/>
    </w:p>
    <w:p w14:paraId="3013AB58" w14:textId="6087E161" w:rsidR="00AA705D" w:rsidRPr="00AA705D" w:rsidRDefault="00AA705D" w:rsidP="00AA705D">
      <w:pPr>
        <w:rPr>
          <w:rFonts w:ascii="Helvetica" w:hAnsi="Helvetica" w:cs="Helvetica" w:hint="eastAsia"/>
          <w:b/>
          <w:sz w:val="24"/>
          <w:szCs w:val="24"/>
        </w:rPr>
      </w:pPr>
      <w:r w:rsidRPr="00040DF0">
        <w:rPr>
          <w:rFonts w:ascii="Helvetica" w:hAnsi="Helvetica" w:cs="Helvetica"/>
          <w:b/>
          <w:sz w:val="24"/>
          <w:szCs w:val="24"/>
        </w:rPr>
        <w:t xml:space="preserve">Supplementary Table </w:t>
      </w:r>
      <w:r>
        <w:rPr>
          <w:rFonts w:ascii="Helvetica" w:hAnsi="Helvetica" w:cs="Helvetica" w:hint="eastAsia"/>
          <w:b/>
          <w:sz w:val="24"/>
          <w:szCs w:val="24"/>
        </w:rPr>
        <w:t>2</w:t>
      </w:r>
      <w:r w:rsidRPr="00040DF0">
        <w:rPr>
          <w:rFonts w:ascii="Helvetica" w:hAnsi="Helvetica" w:cs="Helvetica"/>
          <w:b/>
          <w:sz w:val="24"/>
          <w:szCs w:val="24"/>
        </w:rPr>
        <w:t>:</w:t>
      </w:r>
      <w:bookmarkEnd w:id="0"/>
      <w:r w:rsidRPr="00040DF0">
        <w:rPr>
          <w:rFonts w:ascii="Helvetica" w:hAnsi="Helvetica" w:cs="Helvetica"/>
          <w:b/>
          <w:sz w:val="24"/>
          <w:szCs w:val="24"/>
        </w:rPr>
        <w:t xml:space="preserve"> Real-time Polymerase Chain Reaction (PCR) Primers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3871"/>
        <w:gridCol w:w="3969"/>
      </w:tblGrid>
      <w:tr w:rsidR="00AA705D" w:rsidRPr="005C3FDC" w14:paraId="026A17A5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DA11A1E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ene</w:t>
            </w:r>
            <w:r>
              <w:rPr>
                <w:rFonts w:ascii="Arial" w:hAnsi="Arial" w:cs="Arial"/>
              </w:rPr>
              <w:t xml:space="preserve"> </w:t>
            </w:r>
            <w:r w:rsidRPr="005C3FDC">
              <w:rPr>
                <w:rFonts w:ascii="Arial" w:hAnsi="Arial" w:cs="Arial"/>
              </w:rPr>
              <w:t>Name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873F839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40657FC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Reverse</w:t>
            </w:r>
          </w:p>
        </w:tc>
      </w:tr>
      <w:tr w:rsidR="00AA705D" w:rsidRPr="005C3FDC" w14:paraId="0E7F0092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B19D827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NF</w:t>
            </w:r>
            <w:r>
              <w:rPr>
                <w:rFonts w:ascii="Symbol" w:hAnsi="Symbol" w:cs="Arial"/>
              </w:rPr>
              <w:t>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9862762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CACGTCGTAGCAAACCAC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AA1DBED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ATAGCAAATCGGCTGACGG</w:t>
            </w:r>
          </w:p>
        </w:tc>
      </w:tr>
      <w:tr w:rsidR="00AA705D" w:rsidRPr="005C3FDC" w14:paraId="65E4B94F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945A2FA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MCP1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F8A24AA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ACTCACCTGCTGCTACTC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1AD716A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CTTGGTGACAAAAACTACAGC</w:t>
            </w:r>
          </w:p>
        </w:tc>
      </w:tr>
      <w:tr w:rsidR="00AA705D" w:rsidRPr="005C3FDC" w14:paraId="024B7666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2A608AF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IL-1</w:t>
            </w:r>
            <w:r w:rsidRPr="00864860">
              <w:rPr>
                <w:rFonts w:ascii="Symbol" w:hAnsi="Symbol" w:cs="Arial"/>
              </w:rPr>
              <w:t>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6A7D428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GCCACCTTTTGACAGTGAT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F82A6F2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AGGTCCACGGGAAAGACAC</w:t>
            </w:r>
          </w:p>
        </w:tc>
      </w:tr>
      <w:tr w:rsidR="00AA705D" w:rsidRPr="005C3FDC" w14:paraId="7CD82D28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409CA7F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IL-6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6AA40C2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TCATTCTGCTCTGGAGCC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C831C0E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AACTGGATGGAAGTCTCTTGC</w:t>
            </w:r>
          </w:p>
        </w:tc>
      </w:tr>
      <w:tr w:rsidR="00AA705D" w:rsidRPr="005C3FDC" w14:paraId="6A497B63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C496347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CD68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6724520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CTTCGGGCCATGTTTCTCT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8D2CE85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GGGCTGGTAGGTTGATTGT</w:t>
            </w:r>
          </w:p>
        </w:tc>
      </w:tr>
      <w:tr w:rsidR="00AA705D" w:rsidRPr="005C3FDC" w14:paraId="1A8A2A25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00F7236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GAPDH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B9D5504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TTTCTTCTTGCCTTGGGAG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DD3344D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5C3FDC">
              <w:rPr>
                <w:rFonts w:ascii="Arial" w:hAnsi="Arial" w:cs="Arial"/>
              </w:rPr>
              <w:t>AGTTCCGCACTTCATTCAGG</w:t>
            </w:r>
          </w:p>
        </w:tc>
      </w:tr>
      <w:tr w:rsidR="00AA705D" w:rsidRPr="005C3FDC" w14:paraId="0F507964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17F7B73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4/80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2AFB27C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EA2698">
              <w:rPr>
                <w:rFonts w:ascii="Arial" w:hAnsi="Arial" w:cs="Arial"/>
              </w:rPr>
              <w:t>TGACTCACCTTGTGGTCCTA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95F125E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EA2698">
              <w:rPr>
                <w:rFonts w:ascii="Arial" w:hAnsi="Arial" w:cs="Arial"/>
              </w:rPr>
              <w:t>CTTCCCAGAATCCAGTCTTTCC</w:t>
            </w:r>
          </w:p>
        </w:tc>
      </w:tr>
      <w:tr w:rsidR="00AA705D" w:rsidRPr="005C3FDC" w14:paraId="4335F64C" w14:textId="77777777" w:rsidTr="004B1A9F">
        <w:trPr>
          <w:trHeight w:val="27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D4DB19E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am20c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8A3CE65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EA2698">
              <w:rPr>
                <w:rFonts w:ascii="Arial" w:hAnsi="Arial" w:cs="Arial"/>
              </w:rPr>
              <w:t>GATGTGACGCGGGATAAGAA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F31C3EB" w14:textId="77777777" w:rsidR="00AA705D" w:rsidRPr="005C3FDC" w:rsidRDefault="00AA705D" w:rsidP="004B1A9F">
            <w:pPr>
              <w:rPr>
                <w:rFonts w:ascii="Arial" w:hAnsi="Arial" w:cs="Arial"/>
              </w:rPr>
            </w:pPr>
            <w:r w:rsidRPr="00EA2698">
              <w:rPr>
                <w:rFonts w:ascii="Arial" w:hAnsi="Arial" w:cs="Arial"/>
              </w:rPr>
              <w:t>GCTCGGTGGAACAGTAGTAGG</w:t>
            </w:r>
          </w:p>
        </w:tc>
      </w:tr>
    </w:tbl>
    <w:p w14:paraId="0DA28D00" w14:textId="7B5CB95A" w:rsidR="00AA705D" w:rsidRDefault="00AA705D">
      <w:pPr>
        <w:rPr>
          <w:rFonts w:ascii="Helvetica" w:hAnsi="Helvetica" w:cs="Helvetica" w:hint="eastAsia"/>
          <w:sz w:val="20"/>
        </w:rPr>
      </w:pPr>
    </w:p>
    <w:sectPr w:rsidR="00AA7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47860" w14:textId="77777777" w:rsidR="00A47E6B" w:rsidRDefault="00A47E6B" w:rsidP="000212A5">
      <w:pPr>
        <w:rPr>
          <w:rFonts w:hint="eastAsia"/>
        </w:rPr>
      </w:pPr>
      <w:r>
        <w:separator/>
      </w:r>
    </w:p>
  </w:endnote>
  <w:endnote w:type="continuationSeparator" w:id="0">
    <w:p w14:paraId="075AA09B" w14:textId="77777777" w:rsidR="00A47E6B" w:rsidRDefault="00A47E6B" w:rsidP="000212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B0192F" w14:textId="77777777" w:rsidR="00A47E6B" w:rsidRDefault="00A47E6B" w:rsidP="000212A5">
      <w:pPr>
        <w:rPr>
          <w:rFonts w:hint="eastAsia"/>
        </w:rPr>
      </w:pPr>
      <w:r>
        <w:separator/>
      </w:r>
    </w:p>
  </w:footnote>
  <w:footnote w:type="continuationSeparator" w:id="0">
    <w:p w14:paraId="2182A22C" w14:textId="77777777" w:rsidR="00A47E6B" w:rsidRDefault="00A47E6B" w:rsidP="000212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CF"/>
    <w:rsid w:val="000212A5"/>
    <w:rsid w:val="00031BB0"/>
    <w:rsid w:val="00040DF0"/>
    <w:rsid w:val="00091BD6"/>
    <w:rsid w:val="000F2EAB"/>
    <w:rsid w:val="00124B5B"/>
    <w:rsid w:val="001561D3"/>
    <w:rsid w:val="00190498"/>
    <w:rsid w:val="00241AAF"/>
    <w:rsid w:val="002A23B4"/>
    <w:rsid w:val="00391693"/>
    <w:rsid w:val="00393B03"/>
    <w:rsid w:val="00394BD1"/>
    <w:rsid w:val="003B26C0"/>
    <w:rsid w:val="003F2B1C"/>
    <w:rsid w:val="00405F1F"/>
    <w:rsid w:val="004155B9"/>
    <w:rsid w:val="00455ABB"/>
    <w:rsid w:val="004C5159"/>
    <w:rsid w:val="00571742"/>
    <w:rsid w:val="005E0C39"/>
    <w:rsid w:val="005F29B0"/>
    <w:rsid w:val="0064220C"/>
    <w:rsid w:val="006754DE"/>
    <w:rsid w:val="007A231A"/>
    <w:rsid w:val="00866D27"/>
    <w:rsid w:val="00871564"/>
    <w:rsid w:val="009131A6"/>
    <w:rsid w:val="00970368"/>
    <w:rsid w:val="00A23DCF"/>
    <w:rsid w:val="00A461D2"/>
    <w:rsid w:val="00A47E6B"/>
    <w:rsid w:val="00A66F4E"/>
    <w:rsid w:val="00AA3CC7"/>
    <w:rsid w:val="00AA705D"/>
    <w:rsid w:val="00B833BF"/>
    <w:rsid w:val="00C42DE3"/>
    <w:rsid w:val="00CB098C"/>
    <w:rsid w:val="00CB42AB"/>
    <w:rsid w:val="00CD108C"/>
    <w:rsid w:val="00CF3DBA"/>
    <w:rsid w:val="00D515D4"/>
    <w:rsid w:val="00D60D5B"/>
    <w:rsid w:val="00D615DC"/>
    <w:rsid w:val="00DC4919"/>
    <w:rsid w:val="00EA2698"/>
    <w:rsid w:val="00ED1A95"/>
    <w:rsid w:val="00EE1B5D"/>
    <w:rsid w:val="00F53E0B"/>
    <w:rsid w:val="00F65038"/>
    <w:rsid w:val="00F8346B"/>
    <w:rsid w:val="00FE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E8853"/>
  <w15:chartTrackingRefBased/>
  <w15:docId w15:val="{EBA3D851-DECA-4670-B635-EA54C8D9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DCF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3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41AAF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21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212A5"/>
    <w:rPr>
      <w:rFonts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21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212A5"/>
    <w:rPr>
      <w:rFonts w:eastAsia="宋体"/>
      <w:sz w:val="18"/>
      <w:szCs w:val="18"/>
    </w:rPr>
  </w:style>
  <w:style w:type="character" w:styleId="a9">
    <w:name w:val="Emphasis"/>
    <w:uiPriority w:val="20"/>
    <w:qFormat/>
    <w:rsid w:val="000212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9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3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5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2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8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7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2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4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9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29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3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7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4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2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7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8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7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14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0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9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8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4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8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1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2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8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3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8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2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3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79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2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62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4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2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4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6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1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4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4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6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5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4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0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1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1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Guo</dc:creator>
  <cp:keywords/>
  <dc:description/>
  <cp:lastModifiedBy>焕庆 高</cp:lastModifiedBy>
  <cp:revision>10</cp:revision>
  <dcterms:created xsi:type="dcterms:W3CDTF">2019-05-18T15:41:00Z</dcterms:created>
  <dcterms:modified xsi:type="dcterms:W3CDTF">2024-11-05T00:30:00Z</dcterms:modified>
</cp:coreProperties>
</file>